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5C587F" w14:textId="77777777" w:rsidR="0059206F" w:rsidRPr="00694B2E" w:rsidRDefault="0059206F" w:rsidP="0059206F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Table S2: </w:t>
      </w:r>
      <w:r w:rsidRPr="00CD67DA">
        <w:rPr>
          <w:rFonts w:ascii="Times New Roman" w:hAnsi="Times New Roman" w:cs="Times New Roman"/>
          <w:bCs/>
          <w:lang w:val="en-US"/>
        </w:rPr>
        <w:t>B</w:t>
      </w:r>
      <w:r w:rsidRPr="00CD67DA">
        <w:rPr>
          <w:rFonts w:ascii="Times New Roman" w:hAnsi="Times New Roman" w:cs="Times New Roman"/>
          <w:bCs/>
          <w:lang w:val="en-GB"/>
        </w:rPr>
        <w:t xml:space="preserve">USCO assessment of the </w:t>
      </w:r>
      <w:r w:rsidRPr="00CD67DA">
        <w:rPr>
          <w:rFonts w:ascii="Times New Roman" w:hAnsi="Times New Roman" w:cs="Times New Roman"/>
          <w:bCs/>
          <w:i/>
          <w:iCs/>
          <w:lang w:val="en-GB"/>
        </w:rPr>
        <w:t>Q. ilex</w:t>
      </w:r>
      <w:r w:rsidRPr="00CD67DA">
        <w:rPr>
          <w:rFonts w:ascii="Times New Roman" w:hAnsi="Times New Roman" w:cs="Times New Roman"/>
          <w:bCs/>
          <w:lang w:val="en-GB"/>
        </w:rPr>
        <w:t xml:space="preserve"> genome assembly (Database used: </w:t>
      </w:r>
      <w:proofErr w:type="spellStart"/>
      <w:r w:rsidRPr="00CD67DA">
        <w:rPr>
          <w:rFonts w:ascii="Times New Roman" w:hAnsi="Times New Roman" w:cs="Times New Roman"/>
          <w:bCs/>
          <w:lang w:val="en-GB"/>
        </w:rPr>
        <w:t>Viridiplantae</w:t>
      </w:r>
      <w:proofErr w:type="spellEnd"/>
      <w:r w:rsidRPr="00CD67DA">
        <w:rPr>
          <w:rFonts w:ascii="Times New Roman" w:hAnsi="Times New Roman" w:cs="Times New Roman"/>
          <w:bCs/>
          <w:lang w:val="en-GB"/>
        </w:rPr>
        <w:t xml:space="preserve">) and </w:t>
      </w:r>
      <w:r w:rsidRPr="00CD67DA">
        <w:rPr>
          <w:rFonts w:ascii="Times New Roman" w:hAnsi="Times New Roman" w:cs="Times New Roman"/>
          <w:bCs/>
          <w:i/>
          <w:iCs/>
          <w:lang w:val="en-GB"/>
        </w:rPr>
        <w:t>Q. ilex</w:t>
      </w:r>
      <w:r w:rsidRPr="00CD67DA">
        <w:rPr>
          <w:rFonts w:ascii="Times New Roman" w:hAnsi="Times New Roman" w:cs="Times New Roman"/>
          <w:bCs/>
          <w:lang w:val="en-GB"/>
        </w:rPr>
        <w:t xml:space="preserve"> genome annotation.</w:t>
      </w:r>
      <w:r w:rsidRPr="00694B2E">
        <w:rPr>
          <w:rFonts w:ascii="Times New Roman" w:hAnsi="Times New Roman" w:cs="Times New Roman"/>
          <w:b/>
          <w:bCs/>
          <w:lang w:val="en-GB"/>
        </w:rPr>
        <w:t xml:space="preserve"> </w:t>
      </w:r>
    </w:p>
    <w:tbl>
      <w:tblPr>
        <w:tblW w:w="85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43"/>
        <w:gridCol w:w="1930"/>
        <w:gridCol w:w="1616"/>
      </w:tblGrid>
      <w:tr w:rsidR="0059206F" w:rsidRPr="00BA25A5" w14:paraId="4FEBEE11" w14:textId="77777777" w:rsidTr="009B4B09">
        <w:trPr>
          <w:trHeight w:val="308"/>
        </w:trPr>
        <w:tc>
          <w:tcPr>
            <w:tcW w:w="5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BD5EE" w14:textId="77777777" w:rsidR="0059206F" w:rsidRPr="00BA25A5" w:rsidRDefault="0059206F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BA25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ategory</w:t>
            </w:r>
            <w:proofErr w:type="spellEnd"/>
            <w:r w:rsidRPr="00BA25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</w:p>
        </w:tc>
        <w:tc>
          <w:tcPr>
            <w:tcW w:w="35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AE47A" w14:textId="77777777" w:rsidR="0059206F" w:rsidRPr="00BA25A5" w:rsidRDefault="0059206F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BA25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Genome </w:t>
            </w:r>
            <w:proofErr w:type="spellStart"/>
            <w:r w:rsidRPr="00BA25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assembling</w:t>
            </w:r>
            <w:proofErr w:type="spellEnd"/>
          </w:p>
        </w:tc>
      </w:tr>
      <w:tr w:rsidR="0059206F" w:rsidRPr="00BA25A5" w14:paraId="35C7E952" w14:textId="77777777" w:rsidTr="009B4B09">
        <w:trPr>
          <w:trHeight w:val="308"/>
        </w:trPr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E289" w14:textId="77777777" w:rsidR="0059206F" w:rsidRPr="00BA25A5" w:rsidRDefault="0059206F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76BE0" w14:textId="77777777" w:rsidR="0059206F" w:rsidRPr="00BA25A5" w:rsidRDefault="0059206F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BA25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Gene </w:t>
            </w:r>
            <w:proofErr w:type="spellStart"/>
            <w:r w:rsidRPr="00BA25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number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23C81" w14:textId="77777777" w:rsidR="0059206F" w:rsidRPr="00BA25A5" w:rsidRDefault="0059206F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BA25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ercentage</w:t>
            </w:r>
            <w:proofErr w:type="spellEnd"/>
          </w:p>
        </w:tc>
      </w:tr>
      <w:tr w:rsidR="0059206F" w:rsidRPr="00BA25A5" w14:paraId="0D333A0C" w14:textId="77777777" w:rsidTr="009B4B09">
        <w:trPr>
          <w:trHeight w:val="308"/>
        </w:trPr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BB11" w14:textId="77777777" w:rsidR="0059206F" w:rsidRPr="00BA25A5" w:rsidRDefault="0059206F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25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Complete </w:t>
            </w:r>
            <w:proofErr w:type="spellStart"/>
            <w:r w:rsidRPr="00BA25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USCOs</w:t>
            </w:r>
            <w:proofErr w:type="spellEnd"/>
            <w:r w:rsidRPr="00BA25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(C)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5191" w14:textId="77777777" w:rsidR="0059206F" w:rsidRPr="00BA25A5" w:rsidRDefault="0059206F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25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2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1213" w14:textId="77777777" w:rsidR="0059206F" w:rsidRPr="00BA25A5" w:rsidRDefault="0059206F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25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9</w:t>
            </w:r>
          </w:p>
        </w:tc>
      </w:tr>
      <w:tr w:rsidR="0059206F" w:rsidRPr="00BA25A5" w14:paraId="5CBB1A08" w14:textId="77777777" w:rsidTr="009B4B09">
        <w:trPr>
          <w:trHeight w:val="308"/>
        </w:trPr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9B5B" w14:textId="77777777" w:rsidR="0059206F" w:rsidRPr="00BA25A5" w:rsidRDefault="0059206F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BA25A5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Complete and single-copy BUSCOs (S)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9FFE" w14:textId="77777777" w:rsidR="0059206F" w:rsidRPr="00BA25A5" w:rsidRDefault="0059206F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25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9404" w14:textId="77777777" w:rsidR="0059206F" w:rsidRPr="00BA25A5" w:rsidRDefault="0059206F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25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4.8</w:t>
            </w:r>
          </w:p>
        </w:tc>
      </w:tr>
      <w:tr w:rsidR="0059206F" w:rsidRPr="00BA25A5" w14:paraId="6BCFE563" w14:textId="77777777" w:rsidTr="009B4B09">
        <w:trPr>
          <w:trHeight w:val="308"/>
        </w:trPr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8C6C" w14:textId="77777777" w:rsidR="0059206F" w:rsidRPr="00BA25A5" w:rsidRDefault="0059206F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BA25A5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Complete and duplicated BUSCOs (D)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CF6B" w14:textId="77777777" w:rsidR="0059206F" w:rsidRPr="00BA25A5" w:rsidRDefault="0059206F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25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20F3" w14:textId="77777777" w:rsidR="0059206F" w:rsidRPr="00BA25A5" w:rsidRDefault="0059206F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25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.2</w:t>
            </w:r>
          </w:p>
        </w:tc>
      </w:tr>
      <w:tr w:rsidR="0059206F" w:rsidRPr="00BA25A5" w14:paraId="0B8A545B" w14:textId="77777777" w:rsidTr="009B4B09">
        <w:trPr>
          <w:trHeight w:val="308"/>
        </w:trPr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0260" w14:textId="77777777" w:rsidR="0059206F" w:rsidRPr="00BA25A5" w:rsidRDefault="0059206F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BA25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ragmented</w:t>
            </w:r>
            <w:proofErr w:type="spellEnd"/>
            <w:r w:rsidRPr="00BA25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BA25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USCOs</w:t>
            </w:r>
            <w:proofErr w:type="spellEnd"/>
            <w:r w:rsidRPr="00BA25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(F)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D6A6" w14:textId="77777777" w:rsidR="0059206F" w:rsidRPr="00BA25A5" w:rsidRDefault="0059206F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25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5382" w14:textId="77777777" w:rsidR="0059206F" w:rsidRPr="00BA25A5" w:rsidRDefault="0059206F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25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</w:t>
            </w:r>
          </w:p>
        </w:tc>
      </w:tr>
      <w:tr w:rsidR="0059206F" w:rsidRPr="00BA25A5" w14:paraId="54F617D4" w14:textId="77777777" w:rsidTr="009B4B09">
        <w:trPr>
          <w:trHeight w:val="308"/>
        </w:trPr>
        <w:tc>
          <w:tcPr>
            <w:tcW w:w="5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EE64" w14:textId="77777777" w:rsidR="0059206F" w:rsidRPr="00BA25A5" w:rsidRDefault="0059206F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BA25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issing</w:t>
            </w:r>
            <w:proofErr w:type="spellEnd"/>
            <w:r w:rsidRPr="00BA25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BA25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BUSCOs</w:t>
            </w:r>
            <w:proofErr w:type="spellEnd"/>
            <w:r w:rsidRPr="00BA25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(M)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578C" w14:textId="77777777" w:rsidR="0059206F" w:rsidRPr="00BA25A5" w:rsidRDefault="0059206F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25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6F9F" w14:textId="77777777" w:rsidR="0059206F" w:rsidRPr="00BA25A5" w:rsidRDefault="0059206F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25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8</w:t>
            </w:r>
          </w:p>
        </w:tc>
      </w:tr>
      <w:tr w:rsidR="0059206F" w:rsidRPr="00BA25A5" w14:paraId="51B9DF04" w14:textId="77777777" w:rsidTr="009B4B09">
        <w:trPr>
          <w:trHeight w:val="308"/>
        </w:trPr>
        <w:tc>
          <w:tcPr>
            <w:tcW w:w="5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CFD99" w14:textId="77777777" w:rsidR="0059206F" w:rsidRPr="00BA25A5" w:rsidRDefault="0059206F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gramStart"/>
            <w:r w:rsidRPr="00BA25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otal</w:t>
            </w:r>
            <w:proofErr w:type="gramEnd"/>
            <w:r w:rsidRPr="00BA25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BUSCO </w:t>
            </w:r>
            <w:proofErr w:type="spellStart"/>
            <w:r w:rsidRPr="00BA25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roups</w:t>
            </w:r>
            <w:proofErr w:type="spellEnd"/>
            <w:r w:rsidRPr="00BA25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BA25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earched</w:t>
            </w:r>
            <w:proofErr w:type="spellEnd"/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9D1C4" w14:textId="77777777" w:rsidR="0059206F" w:rsidRPr="00BA25A5" w:rsidRDefault="0059206F" w:rsidP="009B4B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25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25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1175B" w14:textId="77777777" w:rsidR="0059206F" w:rsidRPr="00BA25A5" w:rsidRDefault="0059206F" w:rsidP="009B4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A25A5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</w:tbl>
    <w:p w14:paraId="3D60E5D0" w14:textId="77777777" w:rsidR="005B22FB" w:rsidRPr="0059206F" w:rsidRDefault="005B22FB" w:rsidP="0059206F"/>
    <w:sectPr w:rsidR="005B22FB" w:rsidRPr="0059206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B34"/>
    <w:rsid w:val="0059206F"/>
    <w:rsid w:val="005B22FB"/>
    <w:rsid w:val="00974B34"/>
    <w:rsid w:val="00BA3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CC83D2"/>
  <w15:chartTrackingRefBased/>
  <w15:docId w15:val="{184C4A23-E8F2-4820-9CA7-E1FFF6CCF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B34"/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1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Dolores Rey Santome</dc:creator>
  <cp:keywords/>
  <dc:description/>
  <cp:lastModifiedBy>María Dolores Rey Santome</cp:lastModifiedBy>
  <cp:revision>2</cp:revision>
  <dcterms:created xsi:type="dcterms:W3CDTF">2023-09-21T05:41:00Z</dcterms:created>
  <dcterms:modified xsi:type="dcterms:W3CDTF">2023-09-21T05:41:00Z</dcterms:modified>
</cp:coreProperties>
</file>